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738C5" w14:textId="13E6AFA2" w:rsidR="001A6823" w:rsidRDefault="00952A3A" w:rsidP="002B78EA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</w:t>
      </w:r>
      <w:r w:rsidR="002B78EA" w:rsidRPr="004C4024">
        <w:rPr>
          <w:rFonts w:ascii="Times New Roman" w:hAnsi="Times New Roman" w:cs="Times New Roman"/>
          <w:i/>
          <w:iCs/>
          <w:lang w:val="en-US"/>
        </w:rPr>
        <w:t xml:space="preserve">ot all questions </w:t>
      </w:r>
      <w:proofErr w:type="gramStart"/>
      <w:r w:rsidR="004C4024" w:rsidRPr="004C4024">
        <w:rPr>
          <w:rFonts w:ascii="Times New Roman" w:hAnsi="Times New Roman" w:cs="Times New Roman"/>
          <w:i/>
          <w:iCs/>
          <w:lang w:val="en-US"/>
        </w:rPr>
        <w:t>were</w:t>
      </w:r>
      <w:r w:rsidR="002B78EA" w:rsidRPr="004C4024">
        <w:rPr>
          <w:rFonts w:ascii="Times New Roman" w:hAnsi="Times New Roman" w:cs="Times New Roman"/>
          <w:i/>
          <w:iCs/>
          <w:lang w:val="en-US"/>
        </w:rPr>
        <w:t xml:space="preserve"> presented</w:t>
      </w:r>
      <w:proofErr w:type="gramEnd"/>
      <w:r w:rsidR="002B78EA" w:rsidRPr="004C4024">
        <w:rPr>
          <w:rFonts w:ascii="Times New Roman" w:hAnsi="Times New Roman" w:cs="Times New Roman"/>
          <w:i/>
          <w:iCs/>
          <w:lang w:val="en-US"/>
        </w:rPr>
        <w:t xml:space="preserve"> in every interview. </w:t>
      </w:r>
      <w:r w:rsidR="00E0660B">
        <w:rPr>
          <w:rFonts w:ascii="Times New Roman" w:hAnsi="Times New Roman" w:cs="Times New Roman"/>
          <w:i/>
          <w:iCs/>
          <w:lang w:val="en-US"/>
        </w:rPr>
        <w:t xml:space="preserve">Lead </w:t>
      </w:r>
      <w:r w:rsidR="008A0A25">
        <w:rPr>
          <w:rFonts w:ascii="Times New Roman" w:hAnsi="Times New Roman" w:cs="Times New Roman"/>
          <w:i/>
          <w:iCs/>
          <w:lang w:val="en-US"/>
        </w:rPr>
        <w:t xml:space="preserve">questions (prioritized questions) </w:t>
      </w:r>
      <w:proofErr w:type="gramStart"/>
      <w:r w:rsidR="008A0A25">
        <w:rPr>
          <w:rFonts w:ascii="Times New Roman" w:hAnsi="Times New Roman" w:cs="Times New Roman"/>
          <w:i/>
          <w:iCs/>
          <w:lang w:val="en-US"/>
        </w:rPr>
        <w:t>are highlighted</w:t>
      </w:r>
      <w:proofErr w:type="gramEnd"/>
      <w:r w:rsidR="008A0A25">
        <w:rPr>
          <w:rFonts w:ascii="Times New Roman" w:hAnsi="Times New Roman" w:cs="Times New Roman"/>
          <w:i/>
          <w:iCs/>
          <w:lang w:val="en-US"/>
        </w:rPr>
        <w:t xml:space="preserve"> in bold</w:t>
      </w:r>
      <w:r w:rsidR="00713166">
        <w:rPr>
          <w:rFonts w:ascii="Times New Roman" w:hAnsi="Times New Roman" w:cs="Times New Roman"/>
          <w:i/>
          <w:iCs/>
          <w:lang w:val="en-US"/>
        </w:rPr>
        <w:t xml:space="preserve"> while remaining questions under the same heading </w:t>
      </w:r>
      <w:proofErr w:type="gramStart"/>
      <w:r w:rsidR="00900102">
        <w:rPr>
          <w:rFonts w:ascii="Times New Roman" w:hAnsi="Times New Roman" w:cs="Times New Roman"/>
          <w:i/>
          <w:iCs/>
          <w:lang w:val="en-US"/>
        </w:rPr>
        <w:t>were used</w:t>
      </w:r>
      <w:proofErr w:type="gram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00102">
        <w:rPr>
          <w:rFonts w:ascii="Times New Roman" w:hAnsi="Times New Roman" w:cs="Times New Roman"/>
          <w:i/>
          <w:iCs/>
          <w:lang w:val="en-US"/>
        </w:rPr>
        <w:t>as</w:t>
      </w:r>
      <w:r>
        <w:rPr>
          <w:rFonts w:ascii="Times New Roman" w:hAnsi="Times New Roman" w:cs="Times New Roman"/>
          <w:i/>
          <w:iCs/>
          <w:lang w:val="en-US"/>
        </w:rPr>
        <w:t xml:space="preserve"> follow-up questions or probes</w:t>
      </w:r>
      <w:r w:rsidR="001A6823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4C4024">
        <w:rPr>
          <w:rFonts w:ascii="Times New Roman" w:hAnsi="Times New Roman" w:cs="Times New Roman"/>
          <w:i/>
          <w:iCs/>
          <w:lang w:val="en-US"/>
        </w:rPr>
        <w:t xml:space="preserve">The guide </w:t>
      </w:r>
      <w:proofErr w:type="gramStart"/>
      <w:r w:rsidR="00D122BC">
        <w:rPr>
          <w:rFonts w:ascii="Times New Roman" w:hAnsi="Times New Roman" w:cs="Times New Roman"/>
          <w:i/>
          <w:iCs/>
          <w:lang w:val="en-US"/>
        </w:rPr>
        <w:t>is structured</w:t>
      </w:r>
      <w:proofErr w:type="gramEnd"/>
      <w:r w:rsidR="00D122BC">
        <w:rPr>
          <w:rFonts w:ascii="Times New Roman" w:hAnsi="Times New Roman" w:cs="Times New Roman"/>
          <w:i/>
          <w:iCs/>
          <w:lang w:val="en-US"/>
        </w:rPr>
        <w:t xml:space="preserve"> from the Consolidated Framework for Implementation Science interview guide resource available at </w:t>
      </w:r>
      <w:r w:rsidR="00D122BC" w:rsidRPr="003E6990">
        <w:rPr>
          <w:rFonts w:ascii="Times New Roman" w:hAnsi="Times New Roman" w:cs="Times New Roman"/>
          <w:i/>
          <w:iCs/>
          <w:lang w:val="en-US"/>
        </w:rPr>
        <w:t>www.cfirguide.org</w:t>
      </w:r>
      <w:r w:rsidR="008930BA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99117C">
        <w:rPr>
          <w:rFonts w:ascii="Times New Roman" w:hAnsi="Times New Roman" w:cs="Times New Roman"/>
          <w:i/>
          <w:iCs/>
          <w:lang w:val="en-US"/>
        </w:rPr>
        <w:t xml:space="preserve">This interview guide </w:t>
      </w:r>
      <w:proofErr w:type="gramStart"/>
      <w:r w:rsidR="0099117C">
        <w:rPr>
          <w:rFonts w:ascii="Times New Roman" w:hAnsi="Times New Roman" w:cs="Times New Roman"/>
          <w:i/>
          <w:iCs/>
          <w:lang w:val="en-US"/>
        </w:rPr>
        <w:t>was used</w:t>
      </w:r>
      <w:proofErr w:type="gramEnd"/>
      <w:r w:rsidR="0099117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162F1">
        <w:rPr>
          <w:rFonts w:ascii="Times New Roman" w:hAnsi="Times New Roman" w:cs="Times New Roman"/>
          <w:i/>
          <w:iCs/>
          <w:lang w:val="en-US"/>
        </w:rPr>
        <w:t xml:space="preserve">as part of a broader data collection strategy to address multiple research questions across related studies. </w:t>
      </w:r>
      <w:r w:rsidR="007251C3">
        <w:rPr>
          <w:rFonts w:ascii="Times New Roman" w:hAnsi="Times New Roman" w:cs="Times New Roman"/>
          <w:i/>
          <w:iCs/>
          <w:lang w:val="en-US"/>
        </w:rPr>
        <w:t xml:space="preserve">For related publication focusing on domain IV and COM-B analysis see </w:t>
      </w:r>
      <w:r w:rsidR="00E377E7">
        <w:rPr>
          <w:rFonts w:ascii="Times New Roman" w:hAnsi="Times New Roman" w:cs="Times New Roman"/>
          <w:i/>
          <w:iCs/>
          <w:lang w:val="en-US"/>
        </w:rPr>
        <w:fldChar w:fldCharType="begin">
          <w:fldData xml:space="preserve">PEVuZE5vdGU+PENpdGU+PEF1dGhvcj5TY2jDuGxlcjwvQXV0aG9yPjxZZWFyPjIwMjU8L1llYXI+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="00E377E7">
        <w:rPr>
          <w:rFonts w:ascii="Times New Roman" w:hAnsi="Times New Roman" w:cs="Times New Roman"/>
          <w:i/>
          <w:iCs/>
          <w:lang w:val="en-US"/>
        </w:rPr>
        <w:instrText xml:space="preserve"> ADDIN EN.CITE </w:instrText>
      </w:r>
      <w:r w:rsidR="00E377E7">
        <w:rPr>
          <w:rFonts w:ascii="Times New Roman" w:hAnsi="Times New Roman" w:cs="Times New Roman"/>
          <w:i/>
          <w:iCs/>
          <w:lang w:val="en-US"/>
        </w:rPr>
        <w:fldChar w:fldCharType="begin">
          <w:fldData xml:space="preserve">PEVuZE5vdGU+PENpdGU+PEF1dGhvcj5TY2jDuGxlcjwvQXV0aG9yPjxZZWFyPjIwMjU8L1llYXI+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="00E377E7">
        <w:rPr>
          <w:rFonts w:ascii="Times New Roman" w:hAnsi="Times New Roman" w:cs="Times New Roman"/>
          <w:i/>
          <w:iCs/>
          <w:lang w:val="en-US"/>
        </w:rPr>
        <w:instrText xml:space="preserve"> ADDIN EN.CITE.DATA </w:instrText>
      </w:r>
      <w:r w:rsidR="00E377E7">
        <w:rPr>
          <w:rFonts w:ascii="Times New Roman" w:hAnsi="Times New Roman" w:cs="Times New Roman"/>
          <w:i/>
          <w:iCs/>
          <w:lang w:val="en-US"/>
        </w:rPr>
      </w:r>
      <w:r w:rsidR="00E377E7">
        <w:rPr>
          <w:rFonts w:ascii="Times New Roman" w:hAnsi="Times New Roman" w:cs="Times New Roman"/>
          <w:i/>
          <w:iCs/>
          <w:lang w:val="en-US"/>
        </w:rPr>
        <w:fldChar w:fldCharType="end"/>
      </w:r>
      <w:r w:rsidR="00E377E7">
        <w:rPr>
          <w:rFonts w:ascii="Times New Roman" w:hAnsi="Times New Roman" w:cs="Times New Roman"/>
          <w:i/>
          <w:iCs/>
          <w:lang w:val="en-US"/>
        </w:rPr>
        <w:fldChar w:fldCharType="separate"/>
      </w:r>
      <w:r w:rsidR="00E377E7">
        <w:rPr>
          <w:rFonts w:ascii="Times New Roman" w:hAnsi="Times New Roman" w:cs="Times New Roman"/>
          <w:i/>
          <w:iCs/>
          <w:noProof/>
          <w:lang w:val="en-US"/>
        </w:rPr>
        <w:t>(Schøler, Sondergaard et al. 2025)</w:t>
      </w:r>
      <w:r w:rsidR="00E377E7">
        <w:rPr>
          <w:rFonts w:ascii="Times New Roman" w:hAnsi="Times New Roman" w:cs="Times New Roman"/>
          <w:i/>
          <w:iCs/>
          <w:lang w:val="en-US"/>
        </w:rPr>
        <w:fldChar w:fldCharType="end"/>
      </w:r>
      <w:r w:rsidR="00E377E7">
        <w:rPr>
          <w:rFonts w:ascii="Times New Roman" w:hAnsi="Times New Roman" w:cs="Times New Roman"/>
          <w:i/>
          <w:iCs/>
          <w:lang w:val="en-US"/>
        </w:rPr>
        <w:t>.</w:t>
      </w:r>
    </w:p>
    <w:p w14:paraId="57A9D274" w14:textId="367C0775" w:rsidR="002B78EA" w:rsidRPr="004C4024" w:rsidRDefault="002B78EA" w:rsidP="002B78EA">
      <w:pPr>
        <w:rPr>
          <w:rFonts w:ascii="Times New Roman" w:hAnsi="Times New Roman" w:cs="Times New Roman"/>
          <w:b/>
          <w:bCs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1. Background Information</w:t>
      </w:r>
    </w:p>
    <w:p w14:paraId="5338EC66" w14:textId="77777777" w:rsidR="002B78EA" w:rsidRPr="004C4024" w:rsidRDefault="002B78EA" w:rsidP="002B78EA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is your title and role in the clinic?</w:t>
      </w:r>
    </w:p>
    <w:p w14:paraId="49D1EE8E" w14:textId="62C25C14" w:rsidR="002B78EA" w:rsidRPr="004C4024" w:rsidRDefault="002B78EA" w:rsidP="002B78EA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are you involved in the iTAPP project? (user of the 15-method, coordinator, supervisor, super-user)</w:t>
      </w:r>
    </w:p>
    <w:p w14:paraId="0A8312D4" w14:textId="77777777" w:rsidR="002B78EA" w:rsidRPr="004C4024" w:rsidRDefault="002B78EA" w:rsidP="002B78EA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was it decided that you would participate in the project?</w:t>
      </w:r>
    </w:p>
    <w:p w14:paraId="6175F873" w14:textId="77777777" w:rsidR="002B78EA" w:rsidRPr="001A6823" w:rsidRDefault="002B78EA" w:rsidP="002B78EA">
      <w:pPr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1A6823">
        <w:rPr>
          <w:rFonts w:ascii="Times New Roman" w:hAnsi="Times New Roman" w:cs="Times New Roman"/>
          <w:b/>
          <w:bCs/>
          <w:lang w:val="en-US"/>
        </w:rPr>
        <w:t xml:space="preserve">How was it decided that the method would </w:t>
      </w:r>
      <w:proofErr w:type="gramStart"/>
      <w:r w:rsidRPr="001A6823">
        <w:rPr>
          <w:rFonts w:ascii="Times New Roman" w:hAnsi="Times New Roman" w:cs="Times New Roman"/>
          <w:b/>
          <w:bCs/>
          <w:lang w:val="en-US"/>
        </w:rPr>
        <w:t>be implemented</w:t>
      </w:r>
      <w:proofErr w:type="gramEnd"/>
      <w:r w:rsidRPr="001A6823">
        <w:rPr>
          <w:rFonts w:ascii="Times New Roman" w:hAnsi="Times New Roman" w:cs="Times New Roman"/>
          <w:b/>
          <w:bCs/>
          <w:lang w:val="en-US"/>
        </w:rPr>
        <w:t xml:space="preserve"> in this clinic?</w:t>
      </w:r>
    </w:p>
    <w:p w14:paraId="05C93EC7" w14:textId="1D1DD7D0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2. Open description of the implementation</w:t>
      </w:r>
    </w:p>
    <w:p w14:paraId="147A1A75" w14:textId="4BE6A354" w:rsidR="002B78EA" w:rsidRPr="001A6823" w:rsidRDefault="002B78EA" w:rsidP="002B78EA">
      <w:pPr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1A6823">
        <w:rPr>
          <w:rFonts w:ascii="Times New Roman" w:hAnsi="Times New Roman" w:cs="Times New Roman"/>
          <w:b/>
          <w:bCs/>
          <w:lang w:val="en-US"/>
        </w:rPr>
        <w:t xml:space="preserve">I would like to hear about the process of </w:t>
      </w:r>
      <w:r w:rsidR="00900102" w:rsidRPr="001A6823">
        <w:rPr>
          <w:rFonts w:ascii="Times New Roman" w:hAnsi="Times New Roman" w:cs="Times New Roman"/>
          <w:b/>
          <w:bCs/>
          <w:lang w:val="en-US"/>
        </w:rPr>
        <w:t>implementing the 15-method</w:t>
      </w:r>
      <w:r w:rsidRPr="001A6823">
        <w:rPr>
          <w:rFonts w:ascii="Times New Roman" w:hAnsi="Times New Roman" w:cs="Times New Roman"/>
          <w:b/>
          <w:bCs/>
          <w:lang w:val="en-US"/>
        </w:rPr>
        <w:t xml:space="preserve"> in this clinic — in as </w:t>
      </w:r>
      <w:proofErr w:type="gramStart"/>
      <w:r w:rsidRPr="001A6823">
        <w:rPr>
          <w:rFonts w:ascii="Times New Roman" w:hAnsi="Times New Roman" w:cs="Times New Roman"/>
          <w:b/>
          <w:bCs/>
          <w:lang w:val="en-US"/>
        </w:rPr>
        <w:t>much</w:t>
      </w:r>
      <w:proofErr w:type="gramEnd"/>
      <w:r w:rsidRPr="001A6823">
        <w:rPr>
          <w:rFonts w:ascii="Times New Roman" w:hAnsi="Times New Roman" w:cs="Times New Roman"/>
          <w:b/>
          <w:bCs/>
          <w:lang w:val="en-US"/>
        </w:rPr>
        <w:t xml:space="preserve"> detail and with as </w:t>
      </w:r>
      <w:proofErr w:type="gramStart"/>
      <w:r w:rsidRPr="001A6823">
        <w:rPr>
          <w:rFonts w:ascii="Times New Roman" w:hAnsi="Times New Roman" w:cs="Times New Roman"/>
          <w:b/>
          <w:bCs/>
          <w:lang w:val="en-US"/>
        </w:rPr>
        <w:t>many</w:t>
      </w:r>
      <w:proofErr w:type="gramEnd"/>
      <w:r w:rsidRPr="001A6823">
        <w:rPr>
          <w:rFonts w:ascii="Times New Roman" w:hAnsi="Times New Roman" w:cs="Times New Roman"/>
          <w:b/>
          <w:bCs/>
          <w:lang w:val="en-US"/>
        </w:rPr>
        <w:t xml:space="preserve"> time points as possible: What are your thoughts and experiences with the method?</w:t>
      </w:r>
    </w:p>
    <w:p w14:paraId="2B55BCE4" w14:textId="77777777" w:rsidR="002B78EA" w:rsidRPr="004C4024" w:rsidRDefault="002B78EA" w:rsidP="002B78EA">
      <w:pPr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Has </w:t>
      </w:r>
      <w:proofErr w:type="gramStart"/>
      <w:r w:rsidRPr="004C4024">
        <w:rPr>
          <w:rFonts w:ascii="Times New Roman" w:hAnsi="Times New Roman" w:cs="Times New Roman"/>
          <w:lang w:val="en-US"/>
        </w:rPr>
        <w:t>anything</w:t>
      </w:r>
      <w:proofErr w:type="gramEnd"/>
      <w:r w:rsidRPr="004C4024">
        <w:rPr>
          <w:rFonts w:ascii="Times New Roman" w:hAnsi="Times New Roman" w:cs="Times New Roman"/>
          <w:lang w:val="en-US"/>
        </w:rPr>
        <w:t xml:space="preserve"> changed during the project?</w:t>
      </w:r>
    </w:p>
    <w:p w14:paraId="133C4E1F" w14:textId="77777777" w:rsidR="002B78EA" w:rsidRPr="004C4024" w:rsidRDefault="002B78EA" w:rsidP="002B78EA">
      <w:pPr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o in the clinic uses the method?</w:t>
      </w:r>
    </w:p>
    <w:p w14:paraId="0B8DC632" w14:textId="77777777" w:rsidR="002B78EA" w:rsidRPr="004C4024" w:rsidRDefault="002B78EA" w:rsidP="002B78EA">
      <w:pPr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o handles homework/reviews materials with patients?</w:t>
      </w:r>
    </w:p>
    <w:p w14:paraId="58F911DA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3. Domain-specific questions</w:t>
      </w:r>
    </w:p>
    <w:p w14:paraId="662EC00B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Now I would like to learn more about why you are participating and your general impression of the 15-method:</w:t>
      </w:r>
    </w:p>
    <w:p w14:paraId="2A8A5CC2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Innovation relative advantage Domain I)</w:t>
      </w:r>
    </w:p>
    <w:p w14:paraId="1915547F" w14:textId="77777777" w:rsidR="002B78EA" w:rsidRPr="001A6823" w:rsidRDefault="002B78EA" w:rsidP="002B78EA">
      <w:pPr>
        <w:numPr>
          <w:ilvl w:val="0"/>
          <w:numId w:val="4"/>
        </w:numPr>
        <w:rPr>
          <w:rFonts w:ascii="Times New Roman" w:hAnsi="Times New Roman" w:cs="Times New Roman"/>
          <w:b/>
          <w:bCs/>
          <w:lang w:val="en-US"/>
        </w:rPr>
      </w:pPr>
      <w:r w:rsidRPr="001A6823">
        <w:rPr>
          <w:rFonts w:ascii="Times New Roman" w:hAnsi="Times New Roman" w:cs="Times New Roman"/>
          <w:b/>
          <w:bCs/>
          <w:lang w:val="en-US"/>
        </w:rPr>
        <w:t xml:space="preserve">What do you think about using </w:t>
      </w:r>
      <w:proofErr w:type="gramStart"/>
      <w:r w:rsidRPr="001A6823">
        <w:rPr>
          <w:rFonts w:ascii="Times New Roman" w:hAnsi="Times New Roman" w:cs="Times New Roman"/>
          <w:b/>
          <w:bCs/>
          <w:lang w:val="en-US"/>
        </w:rPr>
        <w:t>the</w:t>
      </w:r>
      <w:proofErr w:type="gramEnd"/>
      <w:r w:rsidRPr="001A6823">
        <w:rPr>
          <w:rFonts w:ascii="Times New Roman" w:hAnsi="Times New Roman" w:cs="Times New Roman"/>
          <w:b/>
          <w:bCs/>
          <w:lang w:val="en-US"/>
        </w:rPr>
        <w:t xml:space="preserve"> method?</w:t>
      </w:r>
    </w:p>
    <w:p w14:paraId="4881580C" w14:textId="77777777" w:rsidR="002B78EA" w:rsidRPr="004C4024" w:rsidRDefault="002B78EA" w:rsidP="002B78EA">
      <w:pPr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Does the method make it easier to ask about alcohol compared to what you used to do? If yes, how? </w:t>
      </w:r>
    </w:p>
    <w:p w14:paraId="625753B1" w14:textId="0C47C37B" w:rsidR="002B78EA" w:rsidRPr="004C4024" w:rsidRDefault="002B78EA" w:rsidP="002B78EA">
      <w:pPr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o what extent does this intervention meet the actual need for an intervention in this area?</w:t>
      </w:r>
    </w:p>
    <w:p w14:paraId="4B32990C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Tension for change Domain III)</w:t>
      </w:r>
    </w:p>
    <w:p w14:paraId="6F2642D7" w14:textId="77777777" w:rsidR="002B78EA" w:rsidRPr="004C4024" w:rsidRDefault="002B78EA" w:rsidP="002B78EA">
      <w:pPr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A6823">
        <w:rPr>
          <w:rFonts w:ascii="Times New Roman" w:hAnsi="Times New Roman" w:cs="Times New Roman"/>
          <w:b/>
          <w:bCs/>
          <w:lang w:val="en-US"/>
        </w:rPr>
        <w:t>Has the method changed anything about how you discuss alcohol?</w:t>
      </w:r>
      <w:r w:rsidRPr="004C4024">
        <w:rPr>
          <w:rFonts w:ascii="Times New Roman" w:hAnsi="Times New Roman" w:cs="Times New Roman"/>
          <w:lang w:val="en-US"/>
        </w:rPr>
        <w:t xml:space="preserve"> If something was particularly challenging before, has it become easier?</w:t>
      </w:r>
    </w:p>
    <w:p w14:paraId="29DF1802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Innovation Evidence-base Domain I)</w:t>
      </w:r>
    </w:p>
    <w:p w14:paraId="6EA8DFC3" w14:textId="77777777" w:rsidR="002B78EA" w:rsidRPr="004C4024" w:rsidRDefault="002B78EA" w:rsidP="002B78EA">
      <w:pPr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he 15-method has been tested abroad (Sweden), and we are testing its effectiveness here in Denmark. How significant is this for you?</w:t>
      </w:r>
    </w:p>
    <w:p w14:paraId="5FA89F6B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Innovation Evidence-base Domain I; Innovation Design Domain I)</w:t>
      </w:r>
    </w:p>
    <w:p w14:paraId="62F8A3C3" w14:textId="77777777" w:rsidR="002B78EA" w:rsidRPr="004C4024" w:rsidRDefault="002B78EA" w:rsidP="002B78EA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do you think of the 15-method overall?</w:t>
      </w:r>
    </w:p>
    <w:p w14:paraId="77AF4C26" w14:textId="77777777" w:rsidR="002B78EA" w:rsidRPr="004C4024" w:rsidRDefault="002B78EA" w:rsidP="002B78EA">
      <w:pPr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do you think about its credibility?</w:t>
      </w:r>
    </w:p>
    <w:p w14:paraId="1B09459E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lastRenderedPageBreak/>
        <w:t>(Complexity Domain I)</w:t>
      </w:r>
    </w:p>
    <w:p w14:paraId="6D6CD28F" w14:textId="6881771A" w:rsidR="002B78EA" w:rsidRPr="00BB4450" w:rsidRDefault="002B78EA" w:rsidP="002B78EA">
      <w:pPr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BB4450">
        <w:rPr>
          <w:rFonts w:ascii="Times New Roman" w:hAnsi="Times New Roman" w:cs="Times New Roman"/>
          <w:b/>
          <w:bCs/>
          <w:lang w:val="en-US"/>
        </w:rPr>
        <w:t>Is it</w:t>
      </w:r>
      <w:r w:rsidR="00BB4450">
        <w:rPr>
          <w:rFonts w:ascii="Times New Roman" w:hAnsi="Times New Roman" w:cs="Times New Roman"/>
          <w:b/>
          <w:bCs/>
          <w:lang w:val="en-US"/>
        </w:rPr>
        <w:t xml:space="preserve"> (the 15-method)</w:t>
      </w:r>
      <w:r w:rsidRPr="00BB4450">
        <w:rPr>
          <w:rFonts w:ascii="Times New Roman" w:hAnsi="Times New Roman" w:cs="Times New Roman"/>
          <w:b/>
          <w:bCs/>
          <w:lang w:val="en-US"/>
        </w:rPr>
        <w:t xml:space="preserve"> easy or complex to use?</w:t>
      </w:r>
    </w:p>
    <w:p w14:paraId="7F7DE347" w14:textId="77777777" w:rsidR="002B78EA" w:rsidRPr="004C4024" w:rsidRDefault="002B78EA" w:rsidP="002B78EA">
      <w:pPr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do you think about the structure of the method (the steps)?</w:t>
      </w:r>
    </w:p>
    <w:p w14:paraId="1B851694" w14:textId="77777777" w:rsidR="002B78EA" w:rsidRPr="004C4024" w:rsidRDefault="002B78EA" w:rsidP="002B78EA">
      <w:pPr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have the necessary overview?</w:t>
      </w:r>
    </w:p>
    <w:p w14:paraId="5BBFF904" w14:textId="77777777" w:rsidR="002B78EA" w:rsidRPr="004C4024" w:rsidRDefault="002B78EA" w:rsidP="002B78EA">
      <w:pPr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does the material align with the idea/concept behind the method? (a stepwise flexible approach)</w:t>
      </w:r>
    </w:p>
    <w:p w14:paraId="6EC0F2B4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Innovation Design Domain I)</w:t>
      </w:r>
    </w:p>
    <w:p w14:paraId="7B2BE4F0" w14:textId="77777777" w:rsidR="002B78EA" w:rsidRPr="004C4024" w:rsidRDefault="002B78EA" w:rsidP="002B78EA">
      <w:pPr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do you think is good/less good about the quality, design, and layout of:</w:t>
      </w:r>
    </w:p>
    <w:p w14:paraId="5DFACDA3" w14:textId="77777777" w:rsidR="002B78EA" w:rsidRPr="004C4024" w:rsidRDefault="002B78EA" w:rsidP="002B78EA">
      <w:pPr>
        <w:numPr>
          <w:ilvl w:val="1"/>
          <w:numId w:val="1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he manual?</w:t>
      </w:r>
    </w:p>
    <w:p w14:paraId="79AFC931" w14:textId="77777777" w:rsidR="002B78EA" w:rsidRPr="004C4024" w:rsidRDefault="002B78EA" w:rsidP="002B78EA">
      <w:pPr>
        <w:numPr>
          <w:ilvl w:val="1"/>
          <w:numId w:val="1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he overview card?</w:t>
      </w:r>
    </w:p>
    <w:p w14:paraId="67C65AFA" w14:textId="77777777" w:rsidR="002B78EA" w:rsidRPr="004C4024" w:rsidRDefault="002B78EA" w:rsidP="002B78EA">
      <w:pPr>
        <w:numPr>
          <w:ilvl w:val="1"/>
          <w:numId w:val="1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he logbook?</w:t>
      </w:r>
    </w:p>
    <w:p w14:paraId="3F9D2487" w14:textId="77777777" w:rsidR="002B78EA" w:rsidRPr="004C4024" w:rsidRDefault="002B78EA" w:rsidP="002B78EA">
      <w:pPr>
        <w:numPr>
          <w:ilvl w:val="1"/>
          <w:numId w:val="1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he flyers?</w:t>
      </w:r>
    </w:p>
    <w:p w14:paraId="0A8F249D" w14:textId="77777777" w:rsidR="002B78EA" w:rsidRPr="004C4024" w:rsidRDefault="002B78EA" w:rsidP="002B78EA">
      <w:pPr>
        <w:numPr>
          <w:ilvl w:val="1"/>
          <w:numId w:val="1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The AUDIT form?</w:t>
      </w:r>
    </w:p>
    <w:p w14:paraId="307C5F25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Relative Priority Domain III and Available Resources Domain III)</w:t>
      </w:r>
    </w:p>
    <w:p w14:paraId="2E5AEC8E" w14:textId="77777777" w:rsidR="002B78EA" w:rsidRPr="004C4024" w:rsidRDefault="002B78EA" w:rsidP="002B78EA">
      <w:pPr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have any other new/large initiatives in the clinic that are being implemented alongside this intervention?</w:t>
      </w:r>
    </w:p>
    <w:p w14:paraId="7131BC74" w14:textId="77777777" w:rsidR="002B78EA" w:rsidRPr="00BB4450" w:rsidRDefault="002B78EA" w:rsidP="002B78EA">
      <w:pPr>
        <w:numPr>
          <w:ilvl w:val="0"/>
          <w:numId w:val="12"/>
        </w:numPr>
        <w:rPr>
          <w:rFonts w:ascii="Times New Roman" w:hAnsi="Times New Roman" w:cs="Times New Roman"/>
          <w:b/>
          <w:bCs/>
          <w:lang w:val="en-US"/>
        </w:rPr>
      </w:pPr>
      <w:r w:rsidRPr="00BB4450">
        <w:rPr>
          <w:rFonts w:ascii="Times New Roman" w:hAnsi="Times New Roman" w:cs="Times New Roman"/>
          <w:b/>
          <w:bCs/>
          <w:lang w:val="en-US"/>
        </w:rPr>
        <w:t xml:space="preserve">How does this intervention/the use of the method rank compared to other activities in the clinic — is there time and </w:t>
      </w:r>
      <w:proofErr w:type="gramStart"/>
      <w:r w:rsidRPr="00BB4450">
        <w:rPr>
          <w:rFonts w:ascii="Times New Roman" w:hAnsi="Times New Roman" w:cs="Times New Roman"/>
          <w:b/>
          <w:bCs/>
          <w:lang w:val="en-US"/>
        </w:rPr>
        <w:t>capacity</w:t>
      </w:r>
      <w:proofErr w:type="gramEnd"/>
      <w:r w:rsidRPr="00BB4450">
        <w:rPr>
          <w:rFonts w:ascii="Times New Roman" w:hAnsi="Times New Roman" w:cs="Times New Roman"/>
          <w:b/>
          <w:bCs/>
          <w:lang w:val="en-US"/>
        </w:rPr>
        <w:t xml:space="preserve"> to use it?</w:t>
      </w:r>
    </w:p>
    <w:p w14:paraId="1C17A92D" w14:textId="77777777" w:rsidR="002B78EA" w:rsidRPr="004C4024" w:rsidRDefault="002B78EA" w:rsidP="002B78EA">
      <w:pPr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es the 15-method take time away from other tasks?</w:t>
      </w:r>
    </w:p>
    <w:p w14:paraId="52C1E0B7" w14:textId="77777777" w:rsidR="002B78EA" w:rsidRPr="004C4024" w:rsidRDefault="002B78EA" w:rsidP="002B78EA">
      <w:pPr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Are these other projects/priorities short-term or long-term?</w:t>
      </w:r>
    </w:p>
    <w:p w14:paraId="553CD581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Now I would like to hear more about your experiences with implementing the 15-method in this clinic.</w:t>
      </w:r>
      <w:r w:rsidRPr="004C4024">
        <w:rPr>
          <w:rFonts w:ascii="Times New Roman" w:hAnsi="Times New Roman" w:cs="Times New Roman"/>
          <w:lang w:val="en-US"/>
        </w:rPr>
        <w:br/>
        <w:t>There are no right or wrong answers, and there is no single way to do it. I would also like to hear more about any changes you may have made or considerations/desires for changes you may have.</w:t>
      </w:r>
    </w:p>
    <w:p w14:paraId="14DF8E86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Access to Knowledge and Information Domain III)</w:t>
      </w:r>
    </w:p>
    <w:p w14:paraId="5F6B777B" w14:textId="77777777" w:rsidR="002B78EA" w:rsidRPr="004C4024" w:rsidRDefault="002B78EA" w:rsidP="002B78EA">
      <w:pPr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have access to the material/information you need to use the method?</w:t>
      </w:r>
    </w:p>
    <w:p w14:paraId="38D38A7E" w14:textId="77777777" w:rsidR="002B78EA" w:rsidRPr="004C4024" w:rsidRDefault="002B78EA" w:rsidP="002B78EA">
      <w:pPr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is missing, if anything?</w:t>
      </w:r>
    </w:p>
    <w:p w14:paraId="725B6EC9" w14:textId="1D9E35F7" w:rsidR="002B78EA" w:rsidRPr="00BB4450" w:rsidRDefault="002B78EA" w:rsidP="002B78EA">
      <w:pPr>
        <w:numPr>
          <w:ilvl w:val="0"/>
          <w:numId w:val="14"/>
        </w:numPr>
        <w:rPr>
          <w:rFonts w:ascii="Times New Roman" w:hAnsi="Times New Roman" w:cs="Times New Roman"/>
          <w:b/>
          <w:bCs/>
          <w:lang w:val="en-US"/>
        </w:rPr>
      </w:pPr>
      <w:r w:rsidRPr="00BB4450">
        <w:rPr>
          <w:rFonts w:ascii="Times New Roman" w:hAnsi="Times New Roman" w:cs="Times New Roman"/>
          <w:b/>
          <w:bCs/>
          <w:lang w:val="en-US"/>
        </w:rPr>
        <w:t>Have you received sufficient information and training in the method to start using it</w:t>
      </w:r>
      <w:r w:rsidR="00BB4450">
        <w:rPr>
          <w:rFonts w:ascii="Times New Roman" w:hAnsi="Times New Roman" w:cs="Times New Roman"/>
          <w:b/>
          <w:bCs/>
          <w:lang w:val="en-US"/>
        </w:rPr>
        <w:t xml:space="preserve"> (the 15-method)</w:t>
      </w:r>
      <w:r w:rsidRPr="00BB4450">
        <w:rPr>
          <w:rFonts w:ascii="Times New Roman" w:hAnsi="Times New Roman" w:cs="Times New Roman"/>
          <w:b/>
          <w:bCs/>
          <w:lang w:val="en-US"/>
        </w:rPr>
        <w:t>?</w:t>
      </w:r>
    </w:p>
    <w:p w14:paraId="38B5FCF2" w14:textId="77777777" w:rsidR="002B78EA" w:rsidRPr="004C4024" w:rsidRDefault="002B78EA" w:rsidP="002B78EA">
      <w:pPr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Is there a need for case examples and training before it </w:t>
      </w:r>
      <w:proofErr w:type="gramStart"/>
      <w:r w:rsidRPr="004C4024">
        <w:rPr>
          <w:rFonts w:ascii="Times New Roman" w:hAnsi="Times New Roman" w:cs="Times New Roman"/>
          <w:lang w:val="en-US"/>
        </w:rPr>
        <w:t>is put</w:t>
      </w:r>
      <w:proofErr w:type="gramEnd"/>
      <w:r w:rsidRPr="004C4024">
        <w:rPr>
          <w:rFonts w:ascii="Times New Roman" w:hAnsi="Times New Roman" w:cs="Times New Roman"/>
          <w:lang w:val="en-US"/>
        </w:rPr>
        <w:t xml:space="preserve"> into use?</w:t>
      </w:r>
    </w:p>
    <w:p w14:paraId="6BFA09EB" w14:textId="71400132" w:rsidR="002B78EA" w:rsidRPr="004C4024" w:rsidRDefault="002B78EA" w:rsidP="002B78EA">
      <w:pPr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Is there sufficient communication with the project team for support?</w:t>
      </w:r>
    </w:p>
    <w:p w14:paraId="2674D153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Planning Domain V)</w:t>
      </w:r>
    </w:p>
    <w:p w14:paraId="6A8F36EA" w14:textId="77777777" w:rsidR="002B78EA" w:rsidRPr="004C4024" w:rsidRDefault="002B78EA" w:rsidP="002B78EA">
      <w:pPr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did you plan to implement the method in your daily work?</w:t>
      </w:r>
    </w:p>
    <w:p w14:paraId="133AA014" w14:textId="77777777" w:rsidR="002B78EA" w:rsidRPr="004C4024" w:rsidRDefault="002B78EA" w:rsidP="002B78EA">
      <w:pPr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Can you describe the plan?</w:t>
      </w:r>
    </w:p>
    <w:p w14:paraId="4B1BD66A" w14:textId="77777777" w:rsidR="002B78EA" w:rsidRPr="004C4024" w:rsidRDefault="002B78EA" w:rsidP="002B78EA">
      <w:pPr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o did what?</w:t>
      </w:r>
    </w:p>
    <w:p w14:paraId="05FD6E5D" w14:textId="77777777" w:rsidR="002B78EA" w:rsidRPr="004C4024" w:rsidRDefault="002B78EA" w:rsidP="002B78EA">
      <w:pPr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lastRenderedPageBreak/>
        <w:t>If there is a plan, do you have any milestones?</w:t>
      </w:r>
    </w:p>
    <w:p w14:paraId="667F8EB2" w14:textId="77777777" w:rsidR="002B78EA" w:rsidRPr="004C4024" w:rsidRDefault="002B78EA" w:rsidP="002B78EA">
      <w:pPr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are you progressing toward these goals?</w:t>
      </w:r>
    </w:p>
    <w:p w14:paraId="4692233F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Compatibility Domain III)</w:t>
      </w:r>
    </w:p>
    <w:p w14:paraId="6F5F06E5" w14:textId="77777777" w:rsidR="002B78EA" w:rsidRPr="00BB4450" w:rsidRDefault="002B78EA" w:rsidP="002B78EA">
      <w:pPr>
        <w:numPr>
          <w:ilvl w:val="0"/>
          <w:numId w:val="16"/>
        </w:numPr>
        <w:rPr>
          <w:rFonts w:ascii="Times New Roman" w:hAnsi="Times New Roman" w:cs="Times New Roman"/>
          <w:b/>
          <w:bCs/>
          <w:lang w:val="en-US"/>
        </w:rPr>
      </w:pPr>
      <w:r w:rsidRPr="00BB4450">
        <w:rPr>
          <w:rFonts w:ascii="Times New Roman" w:hAnsi="Times New Roman" w:cs="Times New Roman"/>
          <w:b/>
          <w:bCs/>
          <w:lang w:val="en-US"/>
        </w:rPr>
        <w:t>How does the method fit into your normal workflows?</w:t>
      </w:r>
    </w:p>
    <w:p w14:paraId="2B986552" w14:textId="009E9A5C" w:rsidR="002B78EA" w:rsidRPr="004C4024" w:rsidRDefault="002B78EA" w:rsidP="002B78EA">
      <w:pPr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es it make any processes or types of work easier/harder</w:t>
      </w:r>
      <w:r w:rsidR="00481146" w:rsidRPr="004C4024">
        <w:rPr>
          <w:rFonts w:ascii="Times New Roman" w:hAnsi="Times New Roman" w:cs="Times New Roman"/>
          <w:lang w:val="en-US"/>
        </w:rPr>
        <w:t xml:space="preserve"> and why</w:t>
      </w:r>
      <w:r w:rsidRPr="004C4024">
        <w:rPr>
          <w:rFonts w:ascii="Times New Roman" w:hAnsi="Times New Roman" w:cs="Times New Roman"/>
          <w:lang w:val="en-US"/>
        </w:rPr>
        <w:t>?</w:t>
      </w:r>
    </w:p>
    <w:p w14:paraId="1073C472" w14:textId="1BC51912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Adaptability</w:t>
      </w:r>
      <w:r w:rsidR="0064664B">
        <w:rPr>
          <w:rFonts w:ascii="Times New Roman" w:hAnsi="Times New Roman" w:cs="Times New Roman"/>
          <w:b/>
          <w:bCs/>
          <w:lang w:val="en-US"/>
        </w:rPr>
        <w:t>, modifications</w:t>
      </w:r>
      <w:r w:rsidRPr="004C4024">
        <w:rPr>
          <w:rFonts w:ascii="Times New Roman" w:hAnsi="Times New Roman" w:cs="Times New Roman"/>
          <w:b/>
          <w:bCs/>
          <w:lang w:val="en-US"/>
        </w:rPr>
        <w:t>)</w:t>
      </w:r>
    </w:p>
    <w:p w14:paraId="44441218" w14:textId="77777777" w:rsidR="002B78EA" w:rsidRPr="00BB4450" w:rsidRDefault="002B78EA" w:rsidP="002B78EA">
      <w:pPr>
        <w:numPr>
          <w:ilvl w:val="0"/>
          <w:numId w:val="17"/>
        </w:numPr>
        <w:rPr>
          <w:rFonts w:ascii="Times New Roman" w:hAnsi="Times New Roman" w:cs="Times New Roman"/>
          <w:b/>
          <w:bCs/>
          <w:lang w:val="en-US"/>
        </w:rPr>
      </w:pPr>
      <w:r w:rsidRPr="00BB4450">
        <w:rPr>
          <w:rFonts w:ascii="Times New Roman" w:hAnsi="Times New Roman" w:cs="Times New Roman"/>
          <w:b/>
          <w:bCs/>
          <w:lang w:val="en-US"/>
        </w:rPr>
        <w:t>Which professional groups in the clinic use the method, and how does it work?</w:t>
      </w:r>
    </w:p>
    <w:p w14:paraId="027703E8" w14:textId="25AB1790" w:rsidR="002B78EA" w:rsidRPr="004C4024" w:rsidRDefault="002B78EA" w:rsidP="002B78EA">
      <w:pPr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How do you collaborate on this? </w:t>
      </w:r>
    </w:p>
    <w:p w14:paraId="2ADD7EF3" w14:textId="1CEB695B" w:rsidR="002B78EA" w:rsidRPr="004C4024" w:rsidRDefault="002B78EA" w:rsidP="002B78EA">
      <w:pPr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What is the role of the doctors compared to the nurses? </w:t>
      </w:r>
    </w:p>
    <w:p w14:paraId="0E5BF571" w14:textId="77777777" w:rsidR="002B78EA" w:rsidRPr="004C4024" w:rsidRDefault="002B78EA" w:rsidP="002B78EA">
      <w:pPr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Is there support from the leadership for the other staff?</w:t>
      </w:r>
    </w:p>
    <w:p w14:paraId="78E3AD44" w14:textId="77777777" w:rsidR="002B78EA" w:rsidRPr="004C4024" w:rsidRDefault="002B78EA" w:rsidP="002B78EA">
      <w:pPr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If only participating nurses: Are the doctors aware of the project, and are there disadvantages/advantages in this?</w:t>
      </w:r>
    </w:p>
    <w:p w14:paraId="517AF2E7" w14:textId="77777777" w:rsidR="002B78EA" w:rsidRPr="004C4024" w:rsidRDefault="002B78EA" w:rsidP="002B78EA">
      <w:pPr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as anyone specifically designated, or did people volunteer?</w:t>
      </w:r>
    </w:p>
    <w:p w14:paraId="067473EF" w14:textId="77777777" w:rsidR="00D83D33" w:rsidRDefault="002B78EA" w:rsidP="00D83D33">
      <w:pPr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s there been a shift in who uses the method the most compared to when you started?</w:t>
      </w:r>
      <w:r w:rsidR="00D83D33" w:rsidRPr="00D83D33">
        <w:rPr>
          <w:rFonts w:ascii="Times New Roman" w:hAnsi="Times New Roman" w:cs="Times New Roman"/>
          <w:lang w:val="en-US"/>
        </w:rPr>
        <w:t xml:space="preserve"> </w:t>
      </w:r>
    </w:p>
    <w:p w14:paraId="573C6CAB" w14:textId="1EA6F793" w:rsidR="00D83D33" w:rsidRPr="004C4024" w:rsidRDefault="00D83D33" w:rsidP="00D83D33">
      <w:pPr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do you adapt the method – if so, how?</w:t>
      </w:r>
    </w:p>
    <w:p w14:paraId="4421BCA1" w14:textId="77777777" w:rsidR="00D83D33" w:rsidRPr="004C4024" w:rsidRDefault="00D83D33" w:rsidP="00D83D33">
      <w:pPr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Is the method flexible enough to fit into your daily routine? Why/why not?</w:t>
      </w:r>
    </w:p>
    <w:p w14:paraId="5D4E4487" w14:textId="77777777" w:rsidR="00D83D33" w:rsidRPr="004C4024" w:rsidRDefault="00D83D33" w:rsidP="00D83D33">
      <w:pPr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could it better account for unique differences in the clinic?</w:t>
      </w:r>
    </w:p>
    <w:p w14:paraId="1EA7D94B" w14:textId="77777777" w:rsidR="00D83D33" w:rsidRPr="00900102" w:rsidRDefault="00D83D33" w:rsidP="00D83D33">
      <w:pPr>
        <w:numPr>
          <w:ilvl w:val="0"/>
          <w:numId w:val="21"/>
        </w:numPr>
        <w:rPr>
          <w:rFonts w:ascii="Times New Roman" w:hAnsi="Times New Roman" w:cs="Times New Roman"/>
          <w:b/>
          <w:bCs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Are you actively doing something to adapt it?</w:t>
      </w:r>
    </w:p>
    <w:p w14:paraId="74C562A7" w14:textId="752B9EAC" w:rsidR="002B78EA" w:rsidRDefault="00D83D33" w:rsidP="00D83D33">
      <w:pPr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you made any physical or other changes to your environment to use the method?</w:t>
      </w:r>
    </w:p>
    <w:p w14:paraId="0B89B061" w14:textId="05BFF024" w:rsidR="00D83D33" w:rsidRPr="00D83D33" w:rsidRDefault="00D83D33" w:rsidP="00D83D33">
      <w:pPr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y other changes or modifications you can think of? </w:t>
      </w:r>
    </w:p>
    <w:p w14:paraId="53669F98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Communications Domain III)</w:t>
      </w:r>
    </w:p>
    <w:p w14:paraId="23057F09" w14:textId="77777777" w:rsidR="002B78EA" w:rsidRPr="00900102" w:rsidRDefault="002B78EA" w:rsidP="002B78EA">
      <w:pPr>
        <w:numPr>
          <w:ilvl w:val="0"/>
          <w:numId w:val="18"/>
        </w:numPr>
        <w:rPr>
          <w:rFonts w:ascii="Times New Roman" w:hAnsi="Times New Roman" w:cs="Times New Roman"/>
          <w:b/>
          <w:bCs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How do you communicate about the project and the method — formally (meetings, emails) or informally (in the hallway, during breaks)?</w:t>
      </w:r>
    </w:p>
    <w:p w14:paraId="24E73691" w14:textId="77777777" w:rsidR="002B78EA" w:rsidRPr="004C4024" w:rsidRDefault="002B78EA" w:rsidP="002B78EA">
      <w:pPr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has been the most useful?</w:t>
      </w:r>
    </w:p>
    <w:p w14:paraId="5525184A" w14:textId="77777777" w:rsidR="002B78EA" w:rsidRPr="004C4024" w:rsidRDefault="002B78EA" w:rsidP="002B78EA">
      <w:pPr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ould you like more of the other (formal/informal)?</w:t>
      </w:r>
    </w:p>
    <w:p w14:paraId="0B21B0E4" w14:textId="77777777" w:rsidR="002B78EA" w:rsidRPr="004C4024" w:rsidRDefault="002B78EA" w:rsidP="002B78EA">
      <w:pPr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Can you give examples related to the 15-method?</w:t>
      </w:r>
    </w:p>
    <w:p w14:paraId="268BE4C9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Work Infrastructure Domain III)</w:t>
      </w:r>
    </w:p>
    <w:p w14:paraId="5FD4B135" w14:textId="77777777" w:rsidR="002B78EA" w:rsidRPr="00900102" w:rsidRDefault="002B78EA" w:rsidP="002B78EA">
      <w:pPr>
        <w:numPr>
          <w:ilvl w:val="0"/>
          <w:numId w:val="19"/>
        </w:numPr>
        <w:rPr>
          <w:rFonts w:ascii="Times New Roman" w:hAnsi="Times New Roman" w:cs="Times New Roman"/>
          <w:b/>
          <w:bCs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How do you divide the tasks related to the 15-method among you?</w:t>
      </w:r>
    </w:p>
    <w:p w14:paraId="7D9F3550" w14:textId="77777777" w:rsidR="002B78EA" w:rsidRPr="004C4024" w:rsidRDefault="002B78EA" w:rsidP="002B78EA">
      <w:pPr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you specified roles/responsibilities?</w:t>
      </w:r>
    </w:p>
    <w:p w14:paraId="5CE07DB9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Complexity Domain I + Doing Domain V)</w:t>
      </w:r>
    </w:p>
    <w:p w14:paraId="2B441BE4" w14:textId="77777777" w:rsidR="002B78EA" w:rsidRPr="004C4024" w:rsidRDefault="002B78EA" w:rsidP="002B78EA">
      <w:pPr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On a scale from 0 to 10, where 0 is the easiest thing in the world and 10 is impossible, how difficult would you say it was/is to implement the 15-method in your clinic?</w:t>
      </w:r>
    </w:p>
    <w:p w14:paraId="12FFAE2A" w14:textId="63DB8C4A" w:rsidR="002B78EA" w:rsidRPr="004C4024" w:rsidRDefault="002B78EA" w:rsidP="002B78EA">
      <w:pPr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lastRenderedPageBreak/>
        <w:t>Were there specific bottlenecks?</w:t>
      </w:r>
    </w:p>
    <w:p w14:paraId="75C9340E" w14:textId="77777777" w:rsidR="002B78EA" w:rsidRPr="004C4024" w:rsidRDefault="002B78EA" w:rsidP="002B78EA">
      <w:pPr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there been any unforeseen demands for time or other challenges that have consumed more resources than expected?</w:t>
      </w:r>
    </w:p>
    <w:p w14:paraId="42DF0322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Doing Domain V)</w:t>
      </w:r>
    </w:p>
    <w:p w14:paraId="0088078C" w14:textId="77777777" w:rsidR="002B78EA" w:rsidRPr="004C4024" w:rsidRDefault="002B78EA" w:rsidP="00900102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If the method has </w:t>
      </w:r>
      <w:proofErr w:type="gramStart"/>
      <w:r w:rsidRPr="004C4024">
        <w:rPr>
          <w:rFonts w:ascii="Times New Roman" w:hAnsi="Times New Roman" w:cs="Times New Roman"/>
          <w:lang w:val="en-US"/>
        </w:rPr>
        <w:t>been implemented</w:t>
      </w:r>
      <w:proofErr w:type="gramEnd"/>
      <w:r w:rsidRPr="004C4024">
        <w:rPr>
          <w:rFonts w:ascii="Times New Roman" w:hAnsi="Times New Roman" w:cs="Times New Roman"/>
          <w:lang w:val="en-US"/>
        </w:rPr>
        <w:t>:</w:t>
      </w:r>
    </w:p>
    <w:p w14:paraId="7D963150" w14:textId="77777777" w:rsidR="002B78EA" w:rsidRPr="004C4024" w:rsidRDefault="002B78EA" w:rsidP="002B78EA">
      <w:pPr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 xml:space="preserve">From your own perspective, on a scale from 0 to 10, where 0 is a failure and </w:t>
      </w:r>
      <w:proofErr w:type="gramStart"/>
      <w:r w:rsidRPr="004C4024">
        <w:rPr>
          <w:rFonts w:ascii="Times New Roman" w:hAnsi="Times New Roman" w:cs="Times New Roman"/>
          <w:lang w:val="en-US"/>
        </w:rPr>
        <w:t>10</w:t>
      </w:r>
      <w:proofErr w:type="gramEnd"/>
      <w:r w:rsidRPr="004C4024">
        <w:rPr>
          <w:rFonts w:ascii="Times New Roman" w:hAnsi="Times New Roman" w:cs="Times New Roman"/>
          <w:lang w:val="en-US"/>
        </w:rPr>
        <w:t xml:space="preserve"> is a success, how successful do you think the 15-method is in this clinic after it has </w:t>
      </w:r>
      <w:proofErr w:type="gramStart"/>
      <w:r w:rsidRPr="004C4024">
        <w:rPr>
          <w:rFonts w:ascii="Times New Roman" w:hAnsi="Times New Roman" w:cs="Times New Roman"/>
          <w:lang w:val="en-US"/>
        </w:rPr>
        <w:t>been put</w:t>
      </w:r>
      <w:proofErr w:type="gramEnd"/>
      <w:r w:rsidRPr="004C4024">
        <w:rPr>
          <w:rFonts w:ascii="Times New Roman" w:hAnsi="Times New Roman" w:cs="Times New Roman"/>
          <w:lang w:val="en-US"/>
        </w:rPr>
        <w:t xml:space="preserve"> into use?</w:t>
      </w:r>
    </w:p>
    <w:p w14:paraId="05EED7C2" w14:textId="77777777" w:rsidR="002B78EA" w:rsidRPr="004C4024" w:rsidRDefault="002B78EA" w:rsidP="002B78EA">
      <w:pPr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do you base this assessment on?</w:t>
      </w:r>
      <w:r w:rsidRPr="004C4024">
        <w:rPr>
          <w:rFonts w:ascii="Times New Roman" w:hAnsi="Times New Roman" w:cs="Times New Roman"/>
          <w:lang w:val="en-US"/>
        </w:rPr>
        <w:br/>
      </w:r>
      <w:r w:rsidRPr="004C4024">
        <w:rPr>
          <w:rFonts w:ascii="Times New Roman" w:hAnsi="Times New Roman" w:cs="Times New Roman"/>
          <w:i/>
          <w:iCs/>
          <w:lang w:val="en-US"/>
        </w:rPr>
        <w:t>NOTE: Focus here is on what participants perceive as a success.</w:t>
      </w:r>
    </w:p>
    <w:p w14:paraId="36D7D8B6" w14:textId="77777777" w:rsidR="002B78EA" w:rsidRPr="00900102" w:rsidRDefault="002B78EA" w:rsidP="002B78EA">
      <w:pPr>
        <w:numPr>
          <w:ilvl w:val="0"/>
          <w:numId w:val="23"/>
        </w:numPr>
        <w:rPr>
          <w:rFonts w:ascii="Times New Roman" w:hAnsi="Times New Roman" w:cs="Times New Roman"/>
          <w:b/>
          <w:bCs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What has been good/less good in terms of getting the method used in the clinic?</w:t>
      </w:r>
    </w:p>
    <w:p w14:paraId="11A1908B" w14:textId="5040DE51" w:rsidR="002B78EA" w:rsidRPr="004C4024" w:rsidRDefault="002B78EA" w:rsidP="002B78EA">
      <w:pPr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there been any major incidents or unforeseen changes/limitations that have affected the implementation or use?</w:t>
      </w:r>
      <w:r w:rsidR="00481146" w:rsidRPr="004C4024">
        <w:rPr>
          <w:rFonts w:ascii="Times New Roman" w:hAnsi="Times New Roman" w:cs="Times New Roman"/>
          <w:lang w:val="en-US"/>
        </w:rPr>
        <w:t xml:space="preserve"> (critical incidents, Domain II)</w:t>
      </w:r>
    </w:p>
    <w:p w14:paraId="7E32D07A" w14:textId="77777777" w:rsidR="002B78EA" w:rsidRPr="004C4024" w:rsidRDefault="002B78EA" w:rsidP="002B78EA">
      <w:pPr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Are there any local factors that make it easier/harder to use the method (other initiatives in the municipality, collaboration with local institutions, socio-cultural aspects)?</w:t>
      </w:r>
    </w:p>
    <w:p w14:paraId="7E74CA0F" w14:textId="472AD0B3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Reflecting and evaluation Domain V</w:t>
      </w:r>
      <w:r w:rsidR="00481146" w:rsidRPr="004C4024">
        <w:rPr>
          <w:rFonts w:ascii="Times New Roman" w:hAnsi="Times New Roman" w:cs="Times New Roman"/>
          <w:b/>
          <w:bCs/>
          <w:lang w:val="en-US"/>
        </w:rPr>
        <w:t>)</w:t>
      </w:r>
    </w:p>
    <w:p w14:paraId="61789776" w14:textId="77777777" w:rsidR="002B78EA" w:rsidRPr="00900102" w:rsidRDefault="002B78EA" w:rsidP="002B78EA">
      <w:pPr>
        <w:numPr>
          <w:ilvl w:val="0"/>
          <w:numId w:val="24"/>
        </w:numPr>
        <w:rPr>
          <w:rFonts w:ascii="Times New Roman" w:hAnsi="Times New Roman" w:cs="Times New Roman"/>
          <w:b/>
          <w:bCs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How (if at all) do you follow up on the implementation of the method in the clinic?</w:t>
      </w:r>
    </w:p>
    <w:p w14:paraId="6A576700" w14:textId="77777777" w:rsidR="002B78EA" w:rsidRPr="004C4024" w:rsidRDefault="002B78EA" w:rsidP="002B78EA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you brought it up in monthly/weekly meetings?</w:t>
      </w:r>
    </w:p>
    <w:p w14:paraId="361762BD" w14:textId="77777777" w:rsidR="002B78EA" w:rsidRPr="004C4024" w:rsidRDefault="002B78EA" w:rsidP="002B78EA">
      <w:pPr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you allocated time specifically for reflection or evaluation?</w:t>
      </w:r>
    </w:p>
    <w:p w14:paraId="3A33AA2D" w14:textId="70110820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br/>
      </w:r>
      <w:r w:rsidRPr="004C4024">
        <w:rPr>
          <w:rFonts w:ascii="Times New Roman" w:hAnsi="Times New Roman" w:cs="Times New Roman"/>
          <w:b/>
          <w:bCs/>
          <w:lang w:val="en-US"/>
        </w:rPr>
        <w:t>(Doing Domain V; available resources Domain III)</w:t>
      </w:r>
    </w:p>
    <w:p w14:paraId="6B145F0E" w14:textId="77777777" w:rsidR="002B78EA" w:rsidRPr="004C4024" w:rsidRDefault="002B78EA" w:rsidP="002B78EA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 xml:space="preserve">What is necessary to ensure that a new method continues to </w:t>
      </w:r>
      <w:proofErr w:type="gramStart"/>
      <w:r w:rsidRPr="00900102">
        <w:rPr>
          <w:rFonts w:ascii="Times New Roman" w:hAnsi="Times New Roman" w:cs="Times New Roman"/>
          <w:b/>
          <w:bCs/>
          <w:lang w:val="en-US"/>
        </w:rPr>
        <w:t>be used</w:t>
      </w:r>
      <w:proofErr w:type="gramEnd"/>
      <w:r w:rsidRPr="00900102">
        <w:rPr>
          <w:rFonts w:ascii="Times New Roman" w:hAnsi="Times New Roman" w:cs="Times New Roman"/>
          <w:b/>
          <w:bCs/>
          <w:lang w:val="en-US"/>
        </w:rPr>
        <w:t xml:space="preserve"> (sustained use)?</w:t>
      </w:r>
      <w:r w:rsidRPr="004C4024">
        <w:rPr>
          <w:rFonts w:ascii="Times New Roman" w:hAnsi="Times New Roman" w:cs="Times New Roman"/>
          <w:lang w:val="en-US"/>
        </w:rPr>
        <w:br/>
        <w:t>... In general practice?</w:t>
      </w:r>
    </w:p>
    <w:p w14:paraId="078F8CB5" w14:textId="77777777" w:rsidR="002B78EA" w:rsidRPr="004C4024" w:rsidRDefault="002B78EA" w:rsidP="002B78EA">
      <w:pPr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feel that the necessary resources have been accounted for in this project?</w:t>
      </w:r>
    </w:p>
    <w:p w14:paraId="2915AF88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Innovation Cost Domain I)</w:t>
      </w:r>
    </w:p>
    <w:p w14:paraId="3FFBBB97" w14:textId="77777777" w:rsidR="002B78EA" w:rsidRPr="004C4024" w:rsidRDefault="002B78EA" w:rsidP="002B78EA">
      <w:pPr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What role does economics play?</w:t>
      </w:r>
    </w:p>
    <w:p w14:paraId="375858C3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Partnership and Connections Domain II)</w:t>
      </w:r>
    </w:p>
    <w:p w14:paraId="53520090" w14:textId="77777777" w:rsidR="002B78EA" w:rsidRDefault="002B78EA" w:rsidP="002B78EA">
      <w:pPr>
        <w:numPr>
          <w:ilvl w:val="0"/>
          <w:numId w:val="27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ow do you assess your collaboration with organizations/institutions outside the clinic in this area? (referrals, municipal services)</w:t>
      </w:r>
    </w:p>
    <w:p w14:paraId="41CC892C" w14:textId="77777777" w:rsidR="0099117C" w:rsidRPr="002B78EA" w:rsidRDefault="0099117C" w:rsidP="0099117C">
      <w:pPr>
        <w:rPr>
          <w:lang w:val="en-US"/>
        </w:rPr>
      </w:pPr>
      <w:r w:rsidRPr="002B78EA">
        <w:rPr>
          <w:b/>
          <w:bCs/>
          <w:lang w:val="en-US"/>
        </w:rPr>
        <w:t>(Capability Domain IV (sub-domain Characteristics), COM-B system)</w:t>
      </w:r>
    </w:p>
    <w:p w14:paraId="5EB7352C" w14:textId="77777777" w:rsidR="0099117C" w:rsidRPr="0033573F" w:rsidRDefault="0099117C" w:rsidP="0099117C">
      <w:pPr>
        <w:numPr>
          <w:ilvl w:val="0"/>
          <w:numId w:val="28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Do you feel that you have the skills and knowledge to use the method?</w:t>
      </w:r>
    </w:p>
    <w:p w14:paraId="357FD12C" w14:textId="77777777" w:rsidR="0099117C" w:rsidRPr="002B78EA" w:rsidRDefault="0099117C" w:rsidP="0099117C">
      <w:pPr>
        <w:numPr>
          <w:ilvl w:val="0"/>
          <w:numId w:val="28"/>
        </w:numPr>
        <w:rPr>
          <w:lang w:val="en-US"/>
        </w:rPr>
      </w:pPr>
      <w:r w:rsidRPr="002B78EA">
        <w:rPr>
          <w:lang w:val="en-US"/>
        </w:rPr>
        <w:t xml:space="preserve">... Skills to use the method the way you would like </w:t>
      </w:r>
      <w:proofErr w:type="gramStart"/>
      <w:r w:rsidRPr="002B78EA">
        <w:rPr>
          <w:lang w:val="en-US"/>
        </w:rPr>
        <w:t>to?</w:t>
      </w:r>
      <w:proofErr w:type="gramEnd"/>
    </w:p>
    <w:p w14:paraId="038845F4" w14:textId="77777777" w:rsidR="0099117C" w:rsidRPr="002B78EA" w:rsidRDefault="0099117C" w:rsidP="0099117C">
      <w:pPr>
        <w:rPr>
          <w:lang w:val="en-US"/>
        </w:rPr>
      </w:pPr>
      <w:r w:rsidRPr="002B78EA">
        <w:rPr>
          <w:b/>
          <w:bCs/>
          <w:lang w:val="en-US"/>
        </w:rPr>
        <w:t>(Opportunity Domain V (sub-domain characteristics), COM-B system)</w:t>
      </w:r>
    </w:p>
    <w:p w14:paraId="1DF04143" w14:textId="77777777" w:rsidR="0099117C" w:rsidRPr="002B78EA" w:rsidRDefault="0099117C" w:rsidP="0099117C">
      <w:pPr>
        <w:numPr>
          <w:ilvl w:val="0"/>
          <w:numId w:val="29"/>
        </w:numPr>
        <w:rPr>
          <w:lang w:val="en-US"/>
        </w:rPr>
      </w:pPr>
      <w:r w:rsidRPr="002B78EA">
        <w:rPr>
          <w:lang w:val="en-US"/>
        </w:rPr>
        <w:t>Do you feel that you have opportunities to change things in the clinic if you set your mind to it?</w:t>
      </w:r>
      <w:r w:rsidRPr="002B78EA">
        <w:rPr>
          <w:lang w:val="en-US"/>
        </w:rPr>
        <w:br/>
        <w:t>For example, activities to strengthen skills (preferably related to the 15-method)?</w:t>
      </w:r>
    </w:p>
    <w:p w14:paraId="250473D8" w14:textId="77777777" w:rsidR="0099117C" w:rsidRPr="002B78EA" w:rsidRDefault="0099117C" w:rsidP="0099117C">
      <w:pPr>
        <w:numPr>
          <w:ilvl w:val="0"/>
          <w:numId w:val="29"/>
        </w:numPr>
        <w:rPr>
          <w:lang w:val="en-US"/>
        </w:rPr>
      </w:pPr>
      <w:r w:rsidRPr="002B78EA">
        <w:rPr>
          <w:lang w:val="en-US"/>
        </w:rPr>
        <w:lastRenderedPageBreak/>
        <w:t>Opportunities to change conditions related to the 15-method (structure, workflows, material use)?</w:t>
      </w:r>
    </w:p>
    <w:p w14:paraId="36DCEA67" w14:textId="77777777" w:rsidR="0099117C" w:rsidRPr="002B78EA" w:rsidRDefault="0099117C" w:rsidP="0099117C">
      <w:pPr>
        <w:rPr>
          <w:lang w:val="en-US"/>
        </w:rPr>
      </w:pPr>
      <w:r w:rsidRPr="002B78EA">
        <w:rPr>
          <w:b/>
          <w:bCs/>
          <w:lang w:val="en-US"/>
        </w:rPr>
        <w:t>(Motivation Domain V (sub-domain characteristics), COM-B system)</w:t>
      </w:r>
    </w:p>
    <w:p w14:paraId="54194F74" w14:textId="77777777" w:rsidR="0099117C" w:rsidRPr="002B78EA" w:rsidRDefault="0099117C" w:rsidP="0099117C">
      <w:pPr>
        <w:numPr>
          <w:ilvl w:val="0"/>
          <w:numId w:val="30"/>
        </w:numPr>
        <w:rPr>
          <w:lang w:val="en-US"/>
        </w:rPr>
      </w:pPr>
      <w:r w:rsidRPr="002B78EA">
        <w:rPr>
          <w:lang w:val="en-US"/>
        </w:rPr>
        <w:t>How important is the issue of alcohol in your practice?</w:t>
      </w:r>
    </w:p>
    <w:p w14:paraId="6A09ED67" w14:textId="77777777" w:rsidR="0099117C" w:rsidRPr="002B78EA" w:rsidRDefault="0099117C" w:rsidP="0099117C">
      <w:pPr>
        <w:numPr>
          <w:ilvl w:val="0"/>
          <w:numId w:val="30"/>
        </w:numPr>
        <w:rPr>
          <w:lang w:val="en-US"/>
        </w:rPr>
      </w:pPr>
      <w:r w:rsidRPr="002B78EA">
        <w:rPr>
          <w:lang w:val="en-US"/>
        </w:rPr>
        <w:t>How ready are you to work on this issue?</w:t>
      </w:r>
    </w:p>
    <w:p w14:paraId="19E58793" w14:textId="77777777" w:rsidR="0099117C" w:rsidRPr="0033573F" w:rsidRDefault="0099117C" w:rsidP="0099117C">
      <w:pPr>
        <w:numPr>
          <w:ilvl w:val="0"/>
          <w:numId w:val="30"/>
        </w:numPr>
        <w:rPr>
          <w:b/>
          <w:bCs/>
          <w:lang w:val="en-US"/>
        </w:rPr>
      </w:pPr>
      <w:r w:rsidRPr="0033573F">
        <w:rPr>
          <w:b/>
          <w:bCs/>
          <w:lang w:val="en-US"/>
        </w:rPr>
        <w:t>What drives your engagement in working with the method?</w:t>
      </w:r>
    </w:p>
    <w:p w14:paraId="2BC50E91" w14:textId="3491B8B8" w:rsidR="0099117C" w:rsidRPr="0099117C" w:rsidRDefault="0099117C" w:rsidP="0099117C">
      <w:pPr>
        <w:numPr>
          <w:ilvl w:val="0"/>
          <w:numId w:val="30"/>
        </w:numPr>
        <w:rPr>
          <w:lang w:val="en-US"/>
        </w:rPr>
      </w:pPr>
      <w:r w:rsidRPr="002B78EA">
        <w:rPr>
          <w:lang w:val="en-US"/>
        </w:rPr>
        <w:t>Do you feel motivated in this area (alcohol)?</w:t>
      </w:r>
    </w:p>
    <w:p w14:paraId="06F05826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(Innovation Recipients Domain IV (sub-domain Roles); Need Domain IV (sub-domain Characteristics); Recipient Centeredness Domain III culture)</w:t>
      </w:r>
    </w:p>
    <w:p w14:paraId="4D725C61" w14:textId="77777777" w:rsidR="002B78EA" w:rsidRPr="00900102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What do you think the patients think about the method?</w:t>
      </w:r>
    </w:p>
    <w:p w14:paraId="374EE661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have examples of specific experiences, conversations, or situations with patients?</w:t>
      </w:r>
    </w:p>
    <w:p w14:paraId="68E8FBB7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have examples of specific expectations from the patients regarding the method?</w:t>
      </w:r>
    </w:p>
    <w:p w14:paraId="4D0D8B93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patients find it difficult/easy to follow the material/progression of the method?</w:t>
      </w:r>
    </w:p>
    <w:p w14:paraId="1BB0560E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s age been a factor in the use/engagement with the method?</w:t>
      </w:r>
    </w:p>
    <w:p w14:paraId="56E20DC8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s gender been a factor?</w:t>
      </w:r>
    </w:p>
    <w:p w14:paraId="3937A26D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Have you experienced patients refusing to use the tools in the method? If so, do you know what led them to refuse?</w:t>
      </w:r>
    </w:p>
    <w:p w14:paraId="265EF13D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Are there elements that appeal to certain patients/situations?</w:t>
      </w:r>
    </w:p>
    <w:p w14:paraId="23596922" w14:textId="77777777" w:rsidR="002B78EA" w:rsidRPr="004C4024" w:rsidRDefault="002B78EA" w:rsidP="002B78EA">
      <w:pPr>
        <w:numPr>
          <w:ilvl w:val="0"/>
          <w:numId w:val="31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Are there parts that work particularly well for certain patients/consultations?</w:t>
      </w:r>
    </w:p>
    <w:p w14:paraId="38230B21" w14:textId="77777777" w:rsidR="002B78EA" w:rsidRPr="004C4024" w:rsidRDefault="002B78EA" w:rsidP="002B78EA">
      <w:p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b/>
          <w:bCs/>
          <w:lang w:val="en-US"/>
        </w:rPr>
        <w:t>Finally, considerations and suggestions for improving the method:</w:t>
      </w:r>
    </w:p>
    <w:p w14:paraId="336EB94C" w14:textId="77777777" w:rsidR="002B78EA" w:rsidRPr="004C4024" w:rsidRDefault="002B78EA" w:rsidP="002B78EA">
      <w:pPr>
        <w:numPr>
          <w:ilvl w:val="0"/>
          <w:numId w:val="32"/>
        </w:numPr>
        <w:rPr>
          <w:rFonts w:ascii="Times New Roman" w:hAnsi="Times New Roman" w:cs="Times New Roman"/>
          <w:lang w:val="en-US"/>
        </w:rPr>
      </w:pPr>
      <w:r w:rsidRPr="00900102">
        <w:rPr>
          <w:rFonts w:ascii="Times New Roman" w:hAnsi="Times New Roman" w:cs="Times New Roman"/>
          <w:b/>
          <w:bCs/>
          <w:lang w:val="en-US"/>
        </w:rPr>
        <w:t>Do you have any ideas or considerations for improving the 15-method itself?</w:t>
      </w:r>
      <w:r w:rsidRPr="004C4024">
        <w:rPr>
          <w:rFonts w:ascii="Times New Roman" w:hAnsi="Times New Roman" w:cs="Times New Roman"/>
          <w:lang w:val="en-US"/>
        </w:rPr>
        <w:br/>
        <w:t>The material (Manual, Logbook, Flyers, Overview card, AUDIT form)?</w:t>
      </w:r>
      <w:r w:rsidRPr="004C4024">
        <w:rPr>
          <w:rFonts w:ascii="Times New Roman" w:hAnsi="Times New Roman" w:cs="Times New Roman"/>
          <w:lang w:val="en-US"/>
        </w:rPr>
        <w:br/>
        <w:t>The structure (steps)?</w:t>
      </w:r>
      <w:r w:rsidRPr="004C4024">
        <w:rPr>
          <w:rFonts w:ascii="Times New Roman" w:hAnsi="Times New Roman" w:cs="Times New Roman"/>
          <w:lang w:val="en-US"/>
        </w:rPr>
        <w:br/>
        <w:t>Tips and tricks section?</w:t>
      </w:r>
      <w:r w:rsidRPr="004C4024">
        <w:rPr>
          <w:rFonts w:ascii="Times New Roman" w:hAnsi="Times New Roman" w:cs="Times New Roman"/>
          <w:lang w:val="en-US"/>
        </w:rPr>
        <w:br/>
        <w:t>Supporting quotes?</w:t>
      </w:r>
      <w:r w:rsidRPr="004C4024">
        <w:rPr>
          <w:rFonts w:ascii="Times New Roman" w:hAnsi="Times New Roman" w:cs="Times New Roman"/>
          <w:lang w:val="en-US"/>
        </w:rPr>
        <w:br/>
        <w:t>Digital options?</w:t>
      </w:r>
    </w:p>
    <w:p w14:paraId="39C756F3" w14:textId="77777777" w:rsidR="002B78EA" w:rsidRPr="004C4024" w:rsidRDefault="002B78EA" w:rsidP="002B78EA">
      <w:pPr>
        <w:numPr>
          <w:ilvl w:val="0"/>
          <w:numId w:val="3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Do you have any reflections on the introduction, training, and getting the method started in the clinic?</w:t>
      </w:r>
      <w:r w:rsidRPr="004C4024">
        <w:rPr>
          <w:rFonts w:ascii="Times New Roman" w:hAnsi="Times New Roman" w:cs="Times New Roman"/>
          <w:lang w:val="en-US"/>
        </w:rPr>
        <w:br/>
        <w:t>Support, feedback?</w:t>
      </w:r>
      <w:r w:rsidRPr="004C4024">
        <w:rPr>
          <w:rFonts w:ascii="Times New Roman" w:hAnsi="Times New Roman" w:cs="Times New Roman"/>
          <w:lang w:val="en-US"/>
        </w:rPr>
        <w:br/>
        <w:t>Assistance in getting the method incorporated into daily work/implementation support?</w:t>
      </w:r>
    </w:p>
    <w:p w14:paraId="2F5F86EA" w14:textId="77777777" w:rsidR="002B78EA" w:rsidRPr="004C4024" w:rsidRDefault="002B78EA" w:rsidP="002B78EA">
      <w:pPr>
        <w:numPr>
          <w:ilvl w:val="0"/>
          <w:numId w:val="32"/>
        </w:numPr>
        <w:rPr>
          <w:rFonts w:ascii="Times New Roman" w:hAnsi="Times New Roman" w:cs="Times New Roman"/>
          <w:lang w:val="en-US"/>
        </w:rPr>
      </w:pPr>
      <w:r w:rsidRPr="004C4024">
        <w:rPr>
          <w:rFonts w:ascii="Times New Roman" w:hAnsi="Times New Roman" w:cs="Times New Roman"/>
          <w:lang w:val="en-US"/>
        </w:rPr>
        <w:t>Anything else you would like to comment on or have thoughts about?</w:t>
      </w:r>
    </w:p>
    <w:p w14:paraId="0CB2BCA1" w14:textId="77777777" w:rsidR="00E377E7" w:rsidRDefault="00E377E7" w:rsidP="006D56F4">
      <w:pPr>
        <w:rPr>
          <w:rFonts w:ascii="Times New Roman" w:hAnsi="Times New Roman" w:cs="Times New Roman"/>
          <w:lang w:val="en-US"/>
        </w:rPr>
      </w:pPr>
    </w:p>
    <w:p w14:paraId="22BAD93D" w14:textId="5659B8A5" w:rsidR="00E377E7" w:rsidRDefault="00E377E7" w:rsidP="006D56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ference: </w:t>
      </w:r>
    </w:p>
    <w:p w14:paraId="17453B68" w14:textId="608971FC" w:rsidR="00C940B4" w:rsidRPr="004C4024" w:rsidRDefault="00E377E7" w:rsidP="00E377E7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E377E7">
        <w:t xml:space="preserve">Schøler, P. N., J. Sondergaard, S. Rasmussen, K. H. Volke, P. Nilsen and A. S. Nielsen (2025). "Determinants of implementing the 15-method in Danish general practice using the consolidated framework for implementation science." </w:t>
      </w:r>
      <w:r w:rsidRPr="00E377E7">
        <w:rPr>
          <w:u w:val="single"/>
        </w:rPr>
        <w:t>Addict Sci Clin Pract</w:t>
      </w:r>
      <w:r w:rsidRPr="00E377E7">
        <w:t xml:space="preserve"> </w:t>
      </w:r>
      <w:r w:rsidRPr="00E377E7">
        <w:rPr>
          <w:b/>
        </w:rPr>
        <w:t>20</w:t>
      </w:r>
      <w:r w:rsidRPr="00E377E7">
        <w:t>(1): 43.</w:t>
      </w:r>
      <w:r>
        <w:rPr>
          <w:rFonts w:ascii="Times New Roman" w:hAnsi="Times New Roman" w:cs="Times New Roman"/>
        </w:rPr>
        <w:fldChar w:fldCharType="end"/>
      </w:r>
    </w:p>
    <w:sectPr w:rsidR="00C940B4" w:rsidRPr="004C4024">
      <w:head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C64AB" w14:textId="77777777" w:rsidR="00A42A9D" w:rsidRDefault="00A42A9D" w:rsidP="00115E35">
      <w:pPr>
        <w:spacing w:after="0" w:line="240" w:lineRule="auto"/>
      </w:pPr>
      <w:r>
        <w:separator/>
      </w:r>
    </w:p>
  </w:endnote>
  <w:endnote w:type="continuationSeparator" w:id="0">
    <w:p w14:paraId="0743D0E9" w14:textId="77777777" w:rsidR="00A42A9D" w:rsidRDefault="00A42A9D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55333" w14:textId="77777777" w:rsidR="00A42A9D" w:rsidRDefault="00A42A9D" w:rsidP="00115E35">
      <w:pPr>
        <w:spacing w:after="0" w:line="240" w:lineRule="auto"/>
      </w:pPr>
      <w:r>
        <w:separator/>
      </w:r>
    </w:p>
  </w:footnote>
  <w:footnote w:type="continuationSeparator" w:id="0">
    <w:p w14:paraId="37762B97" w14:textId="77777777" w:rsidR="00A42A9D" w:rsidRDefault="00A42A9D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9015B" w14:textId="78299F38" w:rsidR="002B78EA" w:rsidRDefault="002B78EA">
    <w:pPr>
      <w:pStyle w:val="Sidehoved"/>
    </w:pPr>
    <w:proofErr w:type="spellStart"/>
    <w:r>
      <w:t>Supplementary</w:t>
    </w:r>
    <w:proofErr w:type="spellEnd"/>
    <w:r>
      <w:t xml:space="preserve"> file 1 </w:t>
    </w:r>
    <w:r>
      <w:tab/>
    </w:r>
    <w:r>
      <w:tab/>
      <w:t>Interview guide</w:t>
    </w:r>
    <w:r w:rsidR="004C4024">
      <w:t xml:space="preserve"> 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A6E54"/>
    <w:multiLevelType w:val="multilevel"/>
    <w:tmpl w:val="ACB66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E72550"/>
    <w:multiLevelType w:val="multilevel"/>
    <w:tmpl w:val="2AEC2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176548"/>
    <w:multiLevelType w:val="multilevel"/>
    <w:tmpl w:val="9664E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B61446"/>
    <w:multiLevelType w:val="multilevel"/>
    <w:tmpl w:val="DA8E0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2D0012"/>
    <w:multiLevelType w:val="multilevel"/>
    <w:tmpl w:val="BDBA2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6797F"/>
    <w:multiLevelType w:val="multilevel"/>
    <w:tmpl w:val="79809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F80CF8"/>
    <w:multiLevelType w:val="multilevel"/>
    <w:tmpl w:val="8AA2D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6665D6"/>
    <w:multiLevelType w:val="multilevel"/>
    <w:tmpl w:val="35BA7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151337"/>
    <w:multiLevelType w:val="multilevel"/>
    <w:tmpl w:val="BC162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E40320"/>
    <w:multiLevelType w:val="multilevel"/>
    <w:tmpl w:val="1D48B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061915"/>
    <w:multiLevelType w:val="multilevel"/>
    <w:tmpl w:val="03702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EF1FED"/>
    <w:multiLevelType w:val="multilevel"/>
    <w:tmpl w:val="E22C5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8510A0"/>
    <w:multiLevelType w:val="multilevel"/>
    <w:tmpl w:val="DFFA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7D3AD7"/>
    <w:multiLevelType w:val="multilevel"/>
    <w:tmpl w:val="34A2A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9227E3"/>
    <w:multiLevelType w:val="multilevel"/>
    <w:tmpl w:val="B104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C65DC4"/>
    <w:multiLevelType w:val="multilevel"/>
    <w:tmpl w:val="ED02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344CFB"/>
    <w:multiLevelType w:val="multilevel"/>
    <w:tmpl w:val="229E7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E431C5"/>
    <w:multiLevelType w:val="multilevel"/>
    <w:tmpl w:val="1272E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22439C"/>
    <w:multiLevelType w:val="multilevel"/>
    <w:tmpl w:val="F0301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612637"/>
    <w:multiLevelType w:val="multilevel"/>
    <w:tmpl w:val="8C6A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9F56BD"/>
    <w:multiLevelType w:val="multilevel"/>
    <w:tmpl w:val="A440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1F70B1"/>
    <w:multiLevelType w:val="multilevel"/>
    <w:tmpl w:val="0526C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6201C3"/>
    <w:multiLevelType w:val="multilevel"/>
    <w:tmpl w:val="96E2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333C81"/>
    <w:multiLevelType w:val="multilevel"/>
    <w:tmpl w:val="B2DC1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867F39"/>
    <w:multiLevelType w:val="multilevel"/>
    <w:tmpl w:val="EC424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E945A4"/>
    <w:multiLevelType w:val="multilevel"/>
    <w:tmpl w:val="B4A25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1BC4420"/>
    <w:multiLevelType w:val="multilevel"/>
    <w:tmpl w:val="73DC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BCB1230"/>
    <w:multiLevelType w:val="multilevel"/>
    <w:tmpl w:val="BFEE8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8396950"/>
    <w:multiLevelType w:val="multilevel"/>
    <w:tmpl w:val="0518B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8D26414"/>
    <w:multiLevelType w:val="multilevel"/>
    <w:tmpl w:val="18E08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AD179E6"/>
    <w:multiLevelType w:val="multilevel"/>
    <w:tmpl w:val="86C48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FE016EE"/>
    <w:multiLevelType w:val="multilevel"/>
    <w:tmpl w:val="DB1AF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9587310">
    <w:abstractNumId w:val="6"/>
  </w:num>
  <w:num w:numId="2" w16cid:durableId="2060470847">
    <w:abstractNumId w:val="24"/>
  </w:num>
  <w:num w:numId="3" w16cid:durableId="132986900">
    <w:abstractNumId w:val="2"/>
  </w:num>
  <w:num w:numId="4" w16cid:durableId="724793396">
    <w:abstractNumId w:val="7"/>
  </w:num>
  <w:num w:numId="5" w16cid:durableId="2058504488">
    <w:abstractNumId w:val="15"/>
  </w:num>
  <w:num w:numId="6" w16cid:durableId="1422602049">
    <w:abstractNumId w:val="23"/>
  </w:num>
  <w:num w:numId="7" w16cid:durableId="623729887">
    <w:abstractNumId w:val="31"/>
  </w:num>
  <w:num w:numId="8" w16cid:durableId="1783499526">
    <w:abstractNumId w:val="12"/>
  </w:num>
  <w:num w:numId="9" w16cid:durableId="215093329">
    <w:abstractNumId w:val="8"/>
  </w:num>
  <w:num w:numId="10" w16cid:durableId="2143881134">
    <w:abstractNumId w:val="14"/>
  </w:num>
  <w:num w:numId="11" w16cid:durableId="721372127">
    <w:abstractNumId w:val="19"/>
  </w:num>
  <w:num w:numId="12" w16cid:durableId="383988096">
    <w:abstractNumId w:val="1"/>
  </w:num>
  <w:num w:numId="13" w16cid:durableId="1867525977">
    <w:abstractNumId w:val="18"/>
  </w:num>
  <w:num w:numId="14" w16cid:durableId="1243563630">
    <w:abstractNumId w:val="9"/>
  </w:num>
  <w:num w:numId="15" w16cid:durableId="2134666040">
    <w:abstractNumId w:val="17"/>
  </w:num>
  <w:num w:numId="16" w16cid:durableId="947740184">
    <w:abstractNumId w:val="3"/>
  </w:num>
  <w:num w:numId="17" w16cid:durableId="1152454528">
    <w:abstractNumId w:val="5"/>
  </w:num>
  <w:num w:numId="18" w16cid:durableId="598101934">
    <w:abstractNumId w:val="21"/>
  </w:num>
  <w:num w:numId="19" w16cid:durableId="1832938943">
    <w:abstractNumId w:val="4"/>
  </w:num>
  <w:num w:numId="20" w16cid:durableId="1572809952">
    <w:abstractNumId w:val="29"/>
  </w:num>
  <w:num w:numId="21" w16cid:durableId="17005799">
    <w:abstractNumId w:val="20"/>
  </w:num>
  <w:num w:numId="22" w16cid:durableId="2012876096">
    <w:abstractNumId w:val="0"/>
  </w:num>
  <w:num w:numId="23" w16cid:durableId="216085916">
    <w:abstractNumId w:val="30"/>
  </w:num>
  <w:num w:numId="24" w16cid:durableId="1353536013">
    <w:abstractNumId w:val="27"/>
  </w:num>
  <w:num w:numId="25" w16cid:durableId="1539706584">
    <w:abstractNumId w:val="28"/>
  </w:num>
  <w:num w:numId="26" w16cid:durableId="1735203736">
    <w:abstractNumId w:val="11"/>
  </w:num>
  <w:num w:numId="27" w16cid:durableId="1103116003">
    <w:abstractNumId w:val="25"/>
  </w:num>
  <w:num w:numId="28" w16cid:durableId="883445386">
    <w:abstractNumId w:val="26"/>
  </w:num>
  <w:num w:numId="29" w16cid:durableId="939683848">
    <w:abstractNumId w:val="22"/>
  </w:num>
  <w:num w:numId="30" w16cid:durableId="403375825">
    <w:abstractNumId w:val="13"/>
  </w:num>
  <w:num w:numId="31" w16cid:durableId="1621179283">
    <w:abstractNumId w:val="10"/>
  </w:num>
  <w:num w:numId="32" w16cid:durableId="18822385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zs5ad0fexa6ep5e1xdda7zsstt9drt2ft&quot;&gt;main library endnote&lt;record-ids&gt;&lt;item&gt;2483&lt;/item&gt;&lt;/record-ids&gt;&lt;/item&gt;&lt;/Libraries&gt;"/>
  </w:docVars>
  <w:rsids>
    <w:rsidRoot w:val="002B78EA"/>
    <w:rsid w:val="00033327"/>
    <w:rsid w:val="0003435D"/>
    <w:rsid w:val="0003486B"/>
    <w:rsid w:val="00115E35"/>
    <w:rsid w:val="001502F1"/>
    <w:rsid w:val="00174AE2"/>
    <w:rsid w:val="001A6823"/>
    <w:rsid w:val="002A1263"/>
    <w:rsid w:val="002A5FC3"/>
    <w:rsid w:val="002B78EA"/>
    <w:rsid w:val="00335710"/>
    <w:rsid w:val="00374095"/>
    <w:rsid w:val="003C3083"/>
    <w:rsid w:val="003E6990"/>
    <w:rsid w:val="00481146"/>
    <w:rsid w:val="004C4024"/>
    <w:rsid w:val="0064664B"/>
    <w:rsid w:val="00691EDE"/>
    <w:rsid w:val="006D56F4"/>
    <w:rsid w:val="00713166"/>
    <w:rsid w:val="007251C3"/>
    <w:rsid w:val="0075138C"/>
    <w:rsid w:val="00807DED"/>
    <w:rsid w:val="008162F1"/>
    <w:rsid w:val="0087187C"/>
    <w:rsid w:val="008930BA"/>
    <w:rsid w:val="008A0A25"/>
    <w:rsid w:val="00900102"/>
    <w:rsid w:val="00931E05"/>
    <w:rsid w:val="00952A3A"/>
    <w:rsid w:val="0099117C"/>
    <w:rsid w:val="0099661F"/>
    <w:rsid w:val="009E3F8C"/>
    <w:rsid w:val="00A42A9D"/>
    <w:rsid w:val="00A72CF2"/>
    <w:rsid w:val="00AF4EBF"/>
    <w:rsid w:val="00BA13C9"/>
    <w:rsid w:val="00BB4450"/>
    <w:rsid w:val="00BE32A1"/>
    <w:rsid w:val="00C0703B"/>
    <w:rsid w:val="00C5618F"/>
    <w:rsid w:val="00C940B4"/>
    <w:rsid w:val="00D122BC"/>
    <w:rsid w:val="00D83D33"/>
    <w:rsid w:val="00E0660B"/>
    <w:rsid w:val="00E377E7"/>
    <w:rsid w:val="00E738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B394B5"/>
  <w15:chartTrackingRefBased/>
  <w15:docId w15:val="{124EB8AE-907E-44C9-8C6B-D607355F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D122BC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D122B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E377E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377E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377E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377E7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3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2\Templafy\WordVsto\eoa1n0t5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oa1n0t5.dotx</Template>
  <TotalTime>13</TotalTime>
  <Pages>5</Pages>
  <Words>1373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7</cp:revision>
  <dcterms:created xsi:type="dcterms:W3CDTF">2025-08-29T09:06:00Z</dcterms:created>
  <dcterms:modified xsi:type="dcterms:W3CDTF">2025-09-0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